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10"/>
        <w:gridCol w:w="1417"/>
        <w:gridCol w:w="5195"/>
      </w:tblGrid>
      <w:tr w14:paraId="6C296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</w:tcPr>
          <w:p w14:paraId="160A2CAE">
            <w:pPr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English databases retrieval strategies</w:t>
            </w:r>
          </w:p>
        </w:tc>
      </w:tr>
      <w:tr w14:paraId="48C23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vAlign w:val="center"/>
          </w:tcPr>
          <w:p w14:paraId="46D988CE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  <w:tc>
          <w:tcPr>
            <w:tcW w:w="1417" w:type="dxa"/>
            <w:vAlign w:val="center"/>
          </w:tcPr>
          <w:p w14:paraId="5452B8F3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vAlign w:val="top"/>
          </w:tcPr>
          <w:p w14:paraId="7BFE6373">
            <w:pPr>
              <w:jc w:val="left"/>
              <w:rPr>
                <w:rFonts w:ascii="Times New Roman" w:hAnsi="Times New Roman" w:eastAsia="宋体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ocial isolati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lonelines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stracis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alienation</w:t>
            </w:r>
          </w:p>
        </w:tc>
      </w:tr>
      <w:tr w14:paraId="25859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</w:tcPr>
          <w:p w14:paraId="69624A12">
            <w:pP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center"/>
          </w:tcPr>
          <w:p w14:paraId="5BC396EB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vAlign w:val="top"/>
          </w:tcPr>
          <w:p w14:paraId="590DC4DC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lderl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est ol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Hlk162960649"/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narian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non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ent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op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rs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adul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E6FF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</w:tcPr>
          <w:p w14:paraId="4810AD20">
            <w:pP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center"/>
          </w:tcPr>
          <w:p w14:paraId="621C8C1F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vAlign w:val="top"/>
          </w:tcPr>
          <w:p w14:paraId="72347141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ca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logic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 w14:paraId="6ACCE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</w:tcPr>
          <w:p w14:paraId="1D25C207">
            <w:pP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vAlign w:val="center"/>
          </w:tcPr>
          <w:p w14:paraId="22EE2904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</w:tcPr>
          <w:p w14:paraId="4DFC1748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71112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</w:tcPr>
          <w:p w14:paraId="25A52705">
            <w:pP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12" w:type="dxa"/>
            <w:gridSpan w:val="2"/>
            <w:vAlign w:val="center"/>
          </w:tcPr>
          <w:p w14:paraId="74BF5ABE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345</w:t>
            </w:r>
          </w:p>
        </w:tc>
      </w:tr>
      <w:tr w14:paraId="4861A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/>
            <w:vAlign w:val="center"/>
          </w:tcPr>
          <w:p w14:paraId="45127EF1">
            <w:pPr>
              <w:jc w:val="center"/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Embase</w:t>
            </w:r>
          </w:p>
        </w:tc>
        <w:tc>
          <w:tcPr>
            <w:tcW w:w="1417" w:type="dxa"/>
            <w:shd w:val="clear"/>
            <w:vAlign w:val="center"/>
          </w:tcPr>
          <w:p w14:paraId="05113B99">
            <w:pPr>
              <w:jc w:val="center"/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/>
            <w:vAlign w:val="top"/>
          </w:tcPr>
          <w:p w14:paraId="76F88716">
            <w:pPr>
              <w:jc w:val="left"/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ocial isolati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lonelines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stracis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alienation</w:t>
            </w:r>
          </w:p>
        </w:tc>
      </w:tr>
      <w:tr w14:paraId="5D269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60557BDA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/>
            <w:vAlign w:val="center"/>
          </w:tcPr>
          <w:p w14:paraId="75088DE5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/>
            <w:vAlign w:val="top"/>
          </w:tcPr>
          <w:p w14:paraId="19E410C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lderl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est ol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nona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ent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ent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ld peop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rs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ld person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ld adul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old adults</w:t>
            </w:r>
          </w:p>
        </w:tc>
      </w:tr>
      <w:tr w14:paraId="53FDC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713C0A4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/>
            <w:vAlign w:val="center"/>
          </w:tcPr>
          <w:p w14:paraId="44AB57F1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/>
            <w:vAlign w:val="top"/>
          </w:tcPr>
          <w:p w14:paraId="51834CD5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ca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logic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 w14:paraId="5CF37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shd w:val="clear"/>
            <w:vAlign w:val="top"/>
          </w:tcPr>
          <w:p w14:paraId="3CDDF784">
            <w:pPr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shd w:val="clear"/>
            <w:vAlign w:val="center"/>
          </w:tcPr>
          <w:p w14:paraId="13455CFC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/>
            <w:vAlign w:val="top"/>
          </w:tcPr>
          <w:p w14:paraId="02C613CF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5F1E7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5A2E28DF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2" w:type="dxa"/>
            <w:gridSpan w:val="2"/>
            <w:vAlign w:val="top"/>
          </w:tcPr>
          <w:p w14:paraId="4A22C2E5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193</w:t>
            </w:r>
          </w:p>
        </w:tc>
      </w:tr>
      <w:tr w14:paraId="0BF60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 w:color="auto" w:fill="auto"/>
            <w:vAlign w:val="center"/>
          </w:tcPr>
          <w:p w14:paraId="7FC0C27E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4DE1D2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4CEFF9A4">
            <w:pPr>
              <w:jc w:val="left"/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ocial isolati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lonelines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stracis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alienation</w:t>
            </w:r>
          </w:p>
        </w:tc>
      </w:tr>
      <w:tr w14:paraId="5F6FD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0349AE0B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98C707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08624DB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lderl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est ol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non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ent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op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rs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adul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E44E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34EB50E2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5A2FA5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4F4D8BB3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ca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logic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 w14:paraId="7089A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62C22A44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331E89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51B70AE0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42E32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0BBE32A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2" w:type="dxa"/>
            <w:gridSpan w:val="2"/>
            <w:shd w:val="clear"/>
            <w:vAlign w:val="top"/>
          </w:tcPr>
          <w:p w14:paraId="30AE2B50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906</w:t>
            </w:r>
          </w:p>
        </w:tc>
      </w:tr>
      <w:tr w14:paraId="5BD6A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 w:color="auto" w:fill="auto"/>
            <w:vAlign w:val="center"/>
          </w:tcPr>
          <w:p w14:paraId="60B7AE1B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16006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29273265">
            <w:pPr>
              <w:jc w:val="left"/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ocial isolati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lonelines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exclu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stracis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alienation</w:t>
            </w:r>
          </w:p>
        </w:tc>
      </w:tr>
      <w:tr w14:paraId="6E735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3F8B2719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17FF54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110E553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lderl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est ol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nona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a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ctog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entenaria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entenari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ld peop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ld pers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ld persons 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ld adul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old adults</w:t>
            </w:r>
          </w:p>
        </w:tc>
      </w:tr>
      <w:tr w14:paraId="6D9BF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592DC482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58AA969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76C74497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ocial ca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soci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sychological sup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 w14:paraId="6284B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3CBA3C41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6F341F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6868A00F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053A2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top"/>
          </w:tcPr>
          <w:p w14:paraId="50928E82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2" w:type="dxa"/>
            <w:gridSpan w:val="2"/>
            <w:shd w:val="clear"/>
            <w:vAlign w:val="top"/>
          </w:tcPr>
          <w:p w14:paraId="69B0DF57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539</w:t>
            </w:r>
          </w:p>
        </w:tc>
      </w:tr>
      <w:tr w14:paraId="7D415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 w14:paraId="1DEB84E9">
            <w:pPr>
              <w:rPr>
                <w:rFonts w:ascii="Times New Roman" w:hAnsi="Times New Roman" w:eastAsia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Chinese databases retrieval strategies</w:t>
            </w:r>
          </w:p>
        </w:tc>
      </w:tr>
      <w:tr w14:paraId="37664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vAlign w:val="center"/>
          </w:tcPr>
          <w:p w14:paraId="408ABC0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 National Knowledge Infrastructure (CNKI)</w:t>
            </w:r>
          </w:p>
        </w:tc>
        <w:tc>
          <w:tcPr>
            <w:tcW w:w="1417" w:type="dxa"/>
            <w:vAlign w:val="center"/>
          </w:tcPr>
          <w:p w14:paraId="3B6C4569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</w:tcPr>
          <w:p w14:paraId="579CDDD3">
            <w:pPr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孤独感 OR 孤独心理 OR社会隔离 OR 社会孤立 OR 社交孤独 OR 社交孤立</w:t>
            </w:r>
          </w:p>
        </w:tc>
      </w:tr>
      <w:tr w14:paraId="0FE0E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7013CB9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6B77B63E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</w:tcPr>
          <w:p w14:paraId="153378A4">
            <w:pPr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老年人 OR 老人 OR 老年人群</w:t>
            </w:r>
          </w:p>
        </w:tc>
      </w:tr>
      <w:tr w14:paraId="1BBDB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355D1DD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7C27E4C9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</w:tcPr>
          <w:p w14:paraId="6ED75279">
            <w:pPr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社会支持 OR 社会保障 OR 社会支援 OR 心理支持 OR 社会优抚</w:t>
            </w:r>
          </w:p>
        </w:tc>
      </w:tr>
      <w:tr w14:paraId="7A45B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64FB488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2CAF0D70">
            <w:pPr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</w:tcPr>
          <w:p w14:paraId="2A5AAC7E">
            <w:pPr>
              <w:rPr>
                <w:rFonts w:ascii="Times New Roman" w:hAnsi="Times New Roman" w:eastAsia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689D6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  <w:tcBorders/>
            <w:vAlign w:val="center"/>
          </w:tcPr>
          <w:p w14:paraId="046DD94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2" w:type="dxa"/>
            <w:gridSpan w:val="2"/>
            <w:vAlign w:val="top"/>
          </w:tcPr>
          <w:p w14:paraId="2BB1A403">
            <w:pPr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126</w:t>
            </w:r>
          </w:p>
        </w:tc>
      </w:tr>
      <w:tr w14:paraId="09FB1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/>
            <w:vAlign w:val="center"/>
          </w:tcPr>
          <w:p w14:paraId="00FF005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 Science and Technology Journal Database (Weipu)</w:t>
            </w:r>
          </w:p>
        </w:tc>
        <w:tc>
          <w:tcPr>
            <w:tcW w:w="1417" w:type="dxa"/>
            <w:shd w:val="clear"/>
            <w:vAlign w:val="center"/>
          </w:tcPr>
          <w:p w14:paraId="07998A46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/>
            <w:vAlign w:val="top"/>
          </w:tcPr>
          <w:p w14:paraId="7617BA21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孤独感 OR 孤独心理 OR社会隔离 OR 社会孤立 OR 社交孤独 OR 社交孤立</w:t>
            </w:r>
          </w:p>
        </w:tc>
      </w:tr>
      <w:tr w14:paraId="6182E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1C62FC5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/>
            <w:vAlign w:val="center"/>
          </w:tcPr>
          <w:p w14:paraId="2B6ED169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/>
            <w:vAlign w:val="top"/>
          </w:tcPr>
          <w:p w14:paraId="729D57E0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老年人 OR 老人 OR 老年人群</w:t>
            </w:r>
          </w:p>
        </w:tc>
      </w:tr>
      <w:tr w14:paraId="06309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1C4C288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/>
            <w:vAlign w:val="center"/>
          </w:tcPr>
          <w:p w14:paraId="49D02E0A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/>
            <w:vAlign w:val="top"/>
          </w:tcPr>
          <w:p w14:paraId="2B2566BB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社会支持 OR 社会保障 OR 社会支援 OR 心理支持 OR 社会优抚</w:t>
            </w:r>
          </w:p>
        </w:tc>
      </w:tr>
      <w:tr w14:paraId="5FFF7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3A99567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/>
            <w:vAlign w:val="center"/>
          </w:tcPr>
          <w:p w14:paraId="68C6578A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/>
            <w:vAlign w:val="top"/>
          </w:tcPr>
          <w:p w14:paraId="0A45B213">
            <w:pPr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699C9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275D36B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2" w:type="dxa"/>
            <w:gridSpan w:val="2"/>
            <w:shd w:val="clear"/>
            <w:vAlign w:val="top"/>
          </w:tcPr>
          <w:p w14:paraId="52E83154">
            <w:pPr>
              <w:jc w:val="center"/>
              <w:rPr>
                <w:rFonts w:ascii="Times New Roman" w:hAnsi="Times New Roman" w:eastAsia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51</w:t>
            </w:r>
          </w:p>
        </w:tc>
      </w:tr>
      <w:tr w14:paraId="47956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 w:color="auto" w:fill="auto"/>
            <w:vAlign w:val="center"/>
          </w:tcPr>
          <w:p w14:paraId="4748A8E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nFang Datab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E6797D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68AB6FE7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孤独感 OR 孤独心理 OR社会隔离 OR 社会孤立 OR 社交孤独 OR 社交孤立</w:t>
            </w:r>
          </w:p>
        </w:tc>
      </w:tr>
      <w:tr w14:paraId="02048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7033C4D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0288932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2E2ACA04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老年人 OR 老人 OR 老年人群</w:t>
            </w:r>
          </w:p>
        </w:tc>
      </w:tr>
      <w:tr w14:paraId="63142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vAlign w:val="center"/>
          </w:tcPr>
          <w:p w14:paraId="5C26251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0D42F5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7F9AEC0F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社会支持 OR 社会保障 OR 社会支援 OR 心理支持 OR 社会优抚</w:t>
            </w:r>
          </w:p>
        </w:tc>
      </w:tr>
      <w:tr w14:paraId="42941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  <w:tcBorders/>
            <w:vAlign w:val="center"/>
          </w:tcPr>
          <w:p w14:paraId="32DF13F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3A80A1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63F79453">
            <w:pPr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53ADD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shd w:val="clear"/>
            <w:vAlign w:val="center"/>
          </w:tcPr>
          <w:p w14:paraId="1BF95FD3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12" w:type="dxa"/>
            <w:gridSpan w:val="2"/>
            <w:shd w:val="clear" w:color="auto" w:fill="auto"/>
            <w:vAlign w:val="top"/>
          </w:tcPr>
          <w:p w14:paraId="2AF7FAB4">
            <w:pPr>
              <w:jc w:val="center"/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162</w:t>
            </w:r>
          </w:p>
        </w:tc>
      </w:tr>
      <w:tr w14:paraId="50C59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restart"/>
            <w:shd w:val="clear" w:color="auto" w:fill="auto"/>
            <w:vAlign w:val="center"/>
          </w:tcPr>
          <w:p w14:paraId="4B42711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 Biology Medicine disc (CBM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86EFA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52D7C3ED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孤独感 OR 孤独心理 OR社会隔离 OR 社会孤立 OR 社交孤独 OR 社交孤立</w:t>
            </w:r>
          </w:p>
        </w:tc>
      </w:tr>
      <w:tr w14:paraId="64C1D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shd w:val="clear"/>
            <w:vAlign w:val="top"/>
          </w:tcPr>
          <w:p w14:paraId="184E338F">
            <w:pPr>
              <w:jc w:val="left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FBDC27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7C83C473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老年人 OR 老人 OR 老年人群</w:t>
            </w:r>
          </w:p>
        </w:tc>
      </w:tr>
      <w:tr w14:paraId="198B9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  <w:tcBorders/>
            <w:shd w:val="clear"/>
            <w:vAlign w:val="top"/>
          </w:tcPr>
          <w:p w14:paraId="78AA4F0C">
            <w:pPr>
              <w:jc w:val="left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7D8128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465DCDFC">
            <w:pPr>
              <w:rPr>
                <w:rFonts w:hint="default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社会支持 OR 社会保障 OR 社会支援 OR 心理支持 OR 社会优抚</w:t>
            </w:r>
          </w:p>
        </w:tc>
      </w:tr>
      <w:tr w14:paraId="10ED8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10" w:type="dxa"/>
            <w:vMerge w:val="continue"/>
            <w:tcBorders/>
            <w:shd w:val="clear"/>
            <w:vAlign w:val="top"/>
          </w:tcPr>
          <w:p w14:paraId="21516021">
            <w:pPr>
              <w:jc w:val="left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428E0A">
            <w:pPr>
              <w:jc w:val="center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5195" w:type="dxa"/>
            <w:shd w:val="clear" w:color="auto" w:fill="auto"/>
            <w:vAlign w:val="top"/>
          </w:tcPr>
          <w:p w14:paraId="73F4E65E">
            <w:pPr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</w:tr>
      <w:tr w14:paraId="7B4D4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  <w:tcBorders/>
            <w:shd w:val="clear"/>
            <w:vAlign w:val="top"/>
          </w:tcPr>
          <w:p w14:paraId="44A9D7E3">
            <w:pPr>
              <w:jc w:val="left"/>
              <w:rPr>
                <w:rFonts w:hint="eastAsia"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12" w:type="dxa"/>
            <w:gridSpan w:val="2"/>
            <w:shd w:val="clear" w:color="auto" w:fill="auto"/>
            <w:vAlign w:val="center"/>
          </w:tcPr>
          <w:p w14:paraId="37803FBE">
            <w:pPr>
              <w:jc w:val="center"/>
              <w:rPr>
                <w:rFonts w:ascii="Times New Roman" w:hAnsi="Times New Roman" w:eastAsia="宋体" w:cs="微软雅黑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  <w:t>=96</w:t>
            </w:r>
          </w:p>
        </w:tc>
      </w:tr>
    </w:tbl>
    <w:p w14:paraId="402E110B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4B0653"/>
    <w:rsid w:val="10201725"/>
    <w:rsid w:val="21B46229"/>
    <w:rsid w:val="674B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微软雅黑" w:cs="微软雅黑" w:asciiTheme="minorHAnsi" w:hAnsiTheme="minorHAns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3:43:00Z</dcterms:created>
  <dc:creator>杨晓彤</dc:creator>
  <cp:lastModifiedBy>杨晓彤</cp:lastModifiedBy>
  <dcterms:modified xsi:type="dcterms:W3CDTF">2025-08-16T04:4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DFB880AE99F46E0A37B5B0C12C6D061_11</vt:lpwstr>
  </property>
  <property fmtid="{D5CDD505-2E9C-101B-9397-08002B2CF9AE}" pid="4" name="KSOTemplateDocerSaveRecord">
    <vt:lpwstr>eyJoZGlkIjoiM2FiZDIzMjBhYjY3YjcwYmIxYWI1NjM4YzVmYjEyMDMiLCJ1c2VySWQiOiI0MDgyMjg2OTcifQ==</vt:lpwstr>
  </property>
</Properties>
</file>